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60209" w14:textId="09D336EB" w:rsidR="006444E4" w:rsidRPr="001A6E7B" w:rsidRDefault="00BA0371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="002A4BD0" w:rsidRPr="001A6E7B">
        <w:rPr>
          <w:b/>
          <w:bCs/>
          <w:lang w:val="en-GB"/>
        </w:rPr>
        <w:t>Appendix 1</w:t>
      </w:r>
      <w:r>
        <w:rPr>
          <w:b/>
          <w:bCs/>
          <w:lang w:val="en-GB"/>
        </w:rPr>
        <w:t xml:space="preserve">: </w:t>
      </w:r>
      <w:r w:rsidR="00F37006">
        <w:rPr>
          <w:b/>
          <w:bCs/>
          <w:lang w:val="en-GB"/>
        </w:rPr>
        <w:t>Datasets</w:t>
      </w:r>
    </w:p>
    <w:p w14:paraId="7048F405" w14:textId="39C65EA0" w:rsidR="002A4BD0" w:rsidRPr="002A4BD0" w:rsidRDefault="002A4BD0" w:rsidP="001A6E7B">
      <w:pPr>
        <w:ind w:firstLine="720"/>
        <w:rPr>
          <w:lang w:val="en-GB"/>
        </w:rPr>
      </w:pPr>
    </w:p>
    <w:p w14:paraId="48C857D4" w14:textId="1125D59D" w:rsidR="002A4BD0" w:rsidRDefault="002A4BD0" w:rsidP="002A4BD0">
      <w:pPr>
        <w:textAlignment w:val="baseline"/>
        <w:rPr>
          <w:color w:val="000000" w:themeColor="text1"/>
          <w:sz w:val="18"/>
          <w:szCs w:val="18"/>
        </w:rPr>
      </w:pPr>
      <w:r w:rsidRPr="002A4BD0">
        <w:rPr>
          <w:color w:val="000000" w:themeColor="text1"/>
          <w:sz w:val="18"/>
          <w:szCs w:val="18"/>
        </w:rPr>
        <w:t xml:space="preserve">Table </w:t>
      </w:r>
      <w:r w:rsidRPr="002A4BD0">
        <w:rPr>
          <w:color w:val="000000" w:themeColor="text1"/>
          <w:sz w:val="18"/>
          <w:szCs w:val="18"/>
          <w:shd w:val="clear" w:color="auto" w:fill="E1E3E6"/>
        </w:rPr>
        <w:t>1</w:t>
      </w:r>
      <w:r w:rsidRPr="002A4BD0">
        <w:rPr>
          <w:color w:val="000000" w:themeColor="text1"/>
          <w:sz w:val="18"/>
          <w:szCs w:val="18"/>
        </w:rPr>
        <w:t xml:space="preserve"> Initial data, collected, 2001-2020 </w:t>
      </w:r>
    </w:p>
    <w:p w14:paraId="7380A46D" w14:textId="77777777" w:rsidR="002A4BD0" w:rsidRPr="002A4BD0" w:rsidRDefault="002A4BD0" w:rsidP="002A4BD0">
      <w:pPr>
        <w:textAlignment w:val="baseline"/>
        <w:rPr>
          <w:color w:val="000000" w:themeColor="text1"/>
          <w:sz w:val="18"/>
          <w:szCs w:val="18"/>
        </w:rPr>
      </w:pPr>
    </w:p>
    <w:tbl>
      <w:tblPr>
        <w:tblW w:w="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5"/>
        <w:gridCol w:w="960"/>
        <w:gridCol w:w="960"/>
        <w:gridCol w:w="855"/>
        <w:gridCol w:w="960"/>
        <w:gridCol w:w="855"/>
        <w:gridCol w:w="960"/>
        <w:gridCol w:w="855"/>
        <w:gridCol w:w="960"/>
        <w:gridCol w:w="855"/>
      </w:tblGrid>
      <w:tr w:rsidR="002A4BD0" w:rsidRPr="002A4BD0" w14:paraId="655FF17C" w14:textId="77777777" w:rsidTr="002A4BD0">
        <w:trPr>
          <w:trHeight w:val="315"/>
        </w:trPr>
        <w:tc>
          <w:tcPr>
            <w:tcW w:w="6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DE396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Year </w:t>
            </w:r>
          </w:p>
        </w:tc>
        <w:tc>
          <w:tcPr>
            <w:tcW w:w="96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4D190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Live births </w:t>
            </w:r>
          </w:p>
        </w:tc>
        <w:tc>
          <w:tcPr>
            <w:tcW w:w="18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C52D7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Commenced breastfeeding </w:t>
            </w:r>
          </w:p>
        </w:tc>
        <w:tc>
          <w:tcPr>
            <w:tcW w:w="18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6E93A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Exclusive breastfeeding upon discharge </w:t>
            </w:r>
          </w:p>
        </w:tc>
        <w:tc>
          <w:tcPr>
            <w:tcW w:w="18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239B6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Combined feeding upon discharge </w:t>
            </w:r>
          </w:p>
        </w:tc>
        <w:tc>
          <w:tcPr>
            <w:tcW w:w="18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0E870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Any breastfeeding upon discharge </w:t>
            </w:r>
          </w:p>
        </w:tc>
      </w:tr>
      <w:tr w:rsidR="002A4BD0" w:rsidRPr="002A4BD0" w14:paraId="0B7212F1" w14:textId="77777777" w:rsidTr="002A4BD0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C0143D" w14:textId="77777777" w:rsidR="002A4BD0" w:rsidRPr="002A4BD0" w:rsidRDefault="002A4BD0" w:rsidP="002A4BD0"/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D53B1B" w14:textId="77777777" w:rsidR="002A4BD0" w:rsidRPr="002A4BD0" w:rsidRDefault="002A4BD0" w:rsidP="002A4BD0"/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49579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Newborns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150E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%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7AB2F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Newborns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2FCAC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%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82039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Newborns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D16C0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%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A727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Newborns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76B10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% </w:t>
            </w:r>
          </w:p>
        </w:tc>
      </w:tr>
      <w:tr w:rsidR="002A4BD0" w:rsidRPr="002A4BD0" w14:paraId="12204C50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4D604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73242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04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3F24B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657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7068E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76543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415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8AA9F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63DB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4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9B8EE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C5BE2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658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1DE67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1 </w:t>
            </w:r>
          </w:p>
        </w:tc>
      </w:tr>
      <w:tr w:rsidR="002A4BD0" w:rsidRPr="002A4BD0" w14:paraId="63B1A342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1C590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91263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37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739B0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3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FBC0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6.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AD39E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762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921E57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0.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A2D2E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19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11BC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13FF9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81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41B46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5.3 </w:t>
            </w:r>
          </w:p>
        </w:tc>
      </w:tr>
      <w:tr w:rsidR="002A4BD0" w:rsidRPr="002A4BD0" w14:paraId="5EE22ABC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D119C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D5E7D7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51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2BFE1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76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BEBFA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CB053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64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94EF5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6.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AFCCE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72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53A48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.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DB083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715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D7CD0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8 </w:t>
            </w:r>
          </w:p>
        </w:tc>
      </w:tr>
      <w:tr w:rsidR="002A4BD0" w:rsidRPr="002A4BD0" w14:paraId="385B19BD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8E654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D0661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41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E8EED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32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EDB2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CA8AE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657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3EFBE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7.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51E9A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6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7CF89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.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58B12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72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914D9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8.9 </w:t>
            </w:r>
          </w:p>
        </w:tc>
      </w:tr>
      <w:tr w:rsidR="002A4BD0" w:rsidRPr="002A4BD0" w14:paraId="5D5D283B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F726C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966B5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41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A0CF6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7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41AAB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7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3EF17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676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24AE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C0769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88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92F5B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EA0B5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764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C1942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0 </w:t>
            </w:r>
          </w:p>
        </w:tc>
      </w:tr>
      <w:tr w:rsidR="002A4BD0" w:rsidRPr="002A4BD0" w14:paraId="655FB050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DD42A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5253F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69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6AE72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229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33335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7.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4463F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764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BC0E1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7.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76536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8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69E98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.9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310E2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47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F9B34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1.5 </w:t>
            </w:r>
          </w:p>
        </w:tc>
      </w:tr>
      <w:tr w:rsidR="002A4BD0" w:rsidRPr="002A4BD0" w14:paraId="547786E5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BE147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7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FE301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515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86DCC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680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CFDD7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70C42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87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22BBE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0.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905B2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16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68C4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.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40BC8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30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8DC2D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5.25 </w:t>
            </w:r>
          </w:p>
        </w:tc>
      </w:tr>
      <w:tr w:rsidR="002A4BD0" w:rsidRPr="002A4BD0" w14:paraId="7C7DF61E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7ED72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10FCD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544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BF84E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830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59E3B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80AE1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101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A3189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8.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4600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45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15E03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.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4668E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346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32589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3.1 </w:t>
            </w:r>
          </w:p>
        </w:tc>
      </w:tr>
      <w:tr w:rsidR="002A4BD0" w:rsidRPr="002A4BD0" w14:paraId="600494E6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57C58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9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4088D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543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CF0CB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988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282D3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5C45B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336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EA6A8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064F3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68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196FB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.7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DF494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708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0BBAA7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9.7 </w:t>
            </w:r>
          </w:p>
        </w:tc>
      </w:tr>
      <w:tr w:rsidR="002A4BD0" w:rsidRPr="002A4BD0" w14:paraId="2184B5AD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11B8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0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A4AC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523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B2D53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00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AA3F3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5.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47656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17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0A5DE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0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C19BA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1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7CE747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7.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C15C9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586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09155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7.6 </w:t>
            </w:r>
          </w:p>
        </w:tc>
      </w:tr>
      <w:tr w:rsidR="002A4BD0" w:rsidRPr="002A4BD0" w14:paraId="63F88B2D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3A661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6C768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5137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0CB73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918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DCC6F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6.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C8D40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127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7A1D0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1.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B785C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8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93278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9.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5FA3B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610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19204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0.8 </w:t>
            </w:r>
          </w:p>
        </w:tc>
      </w:tr>
      <w:tr w:rsidR="002A4BD0" w:rsidRPr="002A4BD0" w14:paraId="475761DC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00247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83273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90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84683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649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9EA36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F0754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1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CFCEC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9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3B912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41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3CC40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9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38732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354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A613E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8 </w:t>
            </w:r>
          </w:p>
        </w:tc>
      </w:tr>
      <w:tr w:rsidR="002A4BD0" w:rsidRPr="002A4BD0" w14:paraId="7862281C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520AF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7A871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59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9E02A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481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D7C2F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5E531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29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A78F4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2F4C9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1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9900A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9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BA3C4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342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A6C86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1 </w:t>
            </w:r>
          </w:p>
        </w:tc>
      </w:tr>
      <w:tr w:rsidR="002A4BD0" w:rsidRPr="002A4BD0" w14:paraId="67B9F1AA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A9ADE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829C17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52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AAF84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464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0347B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4.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E2C007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2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D74C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4.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A5E4E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28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4AB63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7.2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3CA54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340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9DA46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1.8 </w:t>
            </w:r>
          </w:p>
        </w:tc>
      </w:tr>
      <w:tr w:rsidR="002A4BD0" w:rsidRPr="002A4BD0" w14:paraId="00819F72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79019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DE65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690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BAD9E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588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45FFC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5.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7364F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167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F53D7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6.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448B2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44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9B072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7.3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6D13B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511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99489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3.5 </w:t>
            </w:r>
          </w:p>
        </w:tc>
      </w:tr>
      <w:tr w:rsidR="002A4BD0" w:rsidRPr="002A4BD0" w14:paraId="6344E985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CE97C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286F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47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1F870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590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8B237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7.9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DB81C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148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0DFC4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93A22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98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C0B04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8.9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373BC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546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FE27A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6.9 </w:t>
            </w:r>
          </w:p>
        </w:tc>
      </w:tr>
      <w:tr w:rsidR="002A4BD0" w:rsidRPr="002A4BD0" w14:paraId="145F9F35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BF6CB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7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BA29F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41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E94DF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592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5FBC3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8.7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C5580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83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CE3B7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1.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CD006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09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96438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3.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A90AB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442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C568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5.2 </w:t>
            </w:r>
          </w:p>
        </w:tc>
      </w:tr>
      <w:tr w:rsidR="002A4BD0" w:rsidRPr="002A4BD0" w14:paraId="1A23B764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6B6FE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B0948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439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3E23C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619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EF805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9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1BEE9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895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9CDC5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2.7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BCD18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1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BE7BE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3.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A3041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508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187C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6.5 </w:t>
            </w:r>
          </w:p>
        </w:tc>
      </w:tr>
      <w:tr w:rsidR="002A4BD0" w:rsidRPr="002A4BD0" w14:paraId="1E907437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3F2AB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9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5712A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14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72D4B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544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57B16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1.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E4B8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711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E39AC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1.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B6D63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96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44956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6.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239A4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407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19EA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8.1 </w:t>
            </w:r>
          </w:p>
        </w:tc>
      </w:tr>
      <w:tr w:rsidR="002A4BD0" w:rsidRPr="002A4BD0" w14:paraId="3580CDAD" w14:textId="77777777" w:rsidTr="002A4BD0">
        <w:trPr>
          <w:trHeight w:val="300"/>
        </w:trPr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C72C0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20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F0344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sz w:val="18"/>
                <w:szCs w:val="18"/>
              </w:rPr>
              <w:t>411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1147D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528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FD5BE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1.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C204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874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2F692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5.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21F2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56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D25CD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3.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412C2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430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47B1E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9 </w:t>
            </w:r>
          </w:p>
        </w:tc>
      </w:tr>
    </w:tbl>
    <w:p w14:paraId="295F28C3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42AB7C2F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47C7EB85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5BA31BFD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1B75AE7A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0CB33193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5181912B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72AB045F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25D3A3FA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43468436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034AF605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6DCCCE98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651E8093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5E3772C6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103AFAF0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41B976F8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0315E143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796F80A8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45A7AB83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4C6BA285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5846B1AA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2B1AAF6F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39C905A6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6FEA805A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124AEEBD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5FB58DD1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530E7DDD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6DFF798C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7CE6F022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4297475B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40994367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52BB9BFC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025BFD06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1E0686EE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7B731155" w14:textId="77777777" w:rsidR="002A4BD0" w:rsidRPr="002A4BD0" w:rsidRDefault="002A4BD0" w:rsidP="002A4BD0">
      <w:pPr>
        <w:textAlignment w:val="baseline"/>
        <w:rPr>
          <w:sz w:val="18"/>
          <w:szCs w:val="18"/>
        </w:rPr>
      </w:pPr>
      <w:r w:rsidRPr="002A4BD0">
        <w:rPr>
          <w:sz w:val="12"/>
          <w:szCs w:val="12"/>
        </w:rPr>
        <w:t> </w:t>
      </w:r>
    </w:p>
    <w:p w14:paraId="511696CB" w14:textId="6AA3C528" w:rsidR="002A4BD0" w:rsidRPr="002A4BD0" w:rsidRDefault="002A4BD0" w:rsidP="002A4BD0">
      <w:pPr>
        <w:textAlignment w:val="baseline"/>
        <w:rPr>
          <w:color w:val="000000" w:themeColor="text1"/>
          <w:sz w:val="18"/>
          <w:szCs w:val="18"/>
        </w:rPr>
      </w:pPr>
      <w:r w:rsidRPr="002A4BD0">
        <w:rPr>
          <w:color w:val="000000" w:themeColor="text1"/>
          <w:sz w:val="18"/>
          <w:szCs w:val="18"/>
        </w:rPr>
        <w:lastRenderedPageBreak/>
        <w:t xml:space="preserve">Table </w:t>
      </w:r>
      <w:r w:rsidRPr="002A4BD0">
        <w:rPr>
          <w:color w:val="000000" w:themeColor="text1"/>
          <w:sz w:val="18"/>
          <w:szCs w:val="18"/>
          <w:shd w:val="clear" w:color="auto" w:fill="E1E3E6"/>
        </w:rPr>
        <w:t>2</w:t>
      </w:r>
      <w:r w:rsidRPr="002A4BD0">
        <w:rPr>
          <w:color w:val="000000" w:themeColor="text1"/>
          <w:sz w:val="18"/>
          <w:szCs w:val="18"/>
        </w:rPr>
        <w:t xml:space="preserve"> National data, collated, 1984-2020 </w:t>
      </w:r>
    </w:p>
    <w:tbl>
      <w:tblPr>
        <w:tblW w:w="59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0"/>
        <w:gridCol w:w="1050"/>
        <w:gridCol w:w="1950"/>
        <w:gridCol w:w="2265"/>
      </w:tblGrid>
      <w:tr w:rsidR="002A4BD0" w:rsidRPr="002A4BD0" w14:paraId="1E8B5174" w14:textId="77777777" w:rsidTr="001A6E7B">
        <w:trPr>
          <w:trHeight w:val="315"/>
        </w:trPr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495CC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Year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7A623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Live births </w:t>
            </w:r>
          </w:p>
        </w:tc>
        <w:tc>
          <w:tcPr>
            <w:tcW w:w="19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15C857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Exclusive breastfeeding upon discharge [%] 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3A9F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Any breastfeeding upon discharge [%] </w:t>
            </w:r>
          </w:p>
        </w:tc>
      </w:tr>
      <w:tr w:rsidR="002A4BD0" w:rsidRPr="002A4BD0" w14:paraId="61DFC53E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C08CE1" w14:textId="1B28FC92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84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E9875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FA6BF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C247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1.8 </w:t>
            </w:r>
          </w:p>
        </w:tc>
      </w:tr>
      <w:tr w:rsidR="002A4BD0" w:rsidRPr="002A4BD0" w14:paraId="289658F5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9EB77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85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F0FED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6D30D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F73417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0FB64FC5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F798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86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47328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6A14C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ABBE7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5EA57529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1EF40F" w14:textId="352F539B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87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2A4BD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85C5D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0342D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26F58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3.9 </w:t>
            </w:r>
          </w:p>
        </w:tc>
      </w:tr>
      <w:tr w:rsidR="002A4BD0" w:rsidRPr="002A4BD0" w14:paraId="15F59512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8C862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88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0455D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5E361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4D8BB7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7D478A3E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647FC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89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85A2A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BE639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009B0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21410AD4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8F69A7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90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D512B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3B072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8DA6B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7CB8E799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492CC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91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4785E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E84D2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E3A18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788C989A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99C8D3" w14:textId="6E2B19CA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92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2A4BD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BA246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12CCB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44981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1.7 </w:t>
            </w:r>
          </w:p>
        </w:tc>
      </w:tr>
      <w:tr w:rsidR="002A4BD0" w:rsidRPr="002A4BD0" w14:paraId="447C815B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C746C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93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F228D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167C7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B143A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4FDF4A94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7B624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94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768FB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75445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CC838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086A58D1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3CFCD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95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BD6FB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74B47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3C67E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614B33D9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DE0C3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96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88507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84741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66AEC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2EA55E1A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0F0D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97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F415E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F87EA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1EC62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320E9C7F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17D64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98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850D0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52BE1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52157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1B5E4C22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96904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1999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2A9D7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E86AD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57E7A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5ED98768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9B67C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0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E821D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662C6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C3928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</w:tr>
      <w:tr w:rsidR="002A4BD0" w:rsidRPr="002A4BD0" w14:paraId="112AA954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2C8183" w14:textId="5FA3EDB1" w:rsidR="002A4BD0" w:rsidRPr="002A4BD0" w:rsidRDefault="002A4BD0" w:rsidP="001A6E7B">
            <w:pPr>
              <w:jc w:val="center"/>
              <w:rPr>
                <w:rFonts w:asciiTheme="minorHAnsi" w:eastAsiaTheme="minorHAnsi" w:hAnsiTheme="minorHAnsi" w:cstheme="minorBidi"/>
              </w:rPr>
            </w:pPr>
            <w:r w:rsidRPr="002A4BD0">
              <w:rPr>
                <w:color w:val="000000"/>
                <w:sz w:val="18"/>
                <w:szCs w:val="18"/>
              </w:rPr>
              <w:t>2001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716B8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7922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3744A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51AB7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9.1 </w:t>
            </w:r>
          </w:p>
        </w:tc>
      </w:tr>
      <w:tr w:rsidR="002A4BD0" w:rsidRPr="002A4BD0" w14:paraId="1FCBD835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AEB37D" w14:textId="1C443600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2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Pr="002A4BD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28903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0522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3049B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89E2B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1.1 </w:t>
            </w:r>
          </w:p>
        </w:tc>
      </w:tr>
      <w:tr w:rsidR="002A4BD0" w:rsidRPr="002A4BD0" w14:paraId="703E8339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322C8A" w14:textId="2BC863D1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3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Pr="002A4BD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E3885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1632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F171A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A0FE0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1.3 </w:t>
            </w:r>
          </w:p>
        </w:tc>
      </w:tr>
      <w:tr w:rsidR="002A4BD0" w:rsidRPr="002A4BD0" w14:paraId="46643C80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3D0763" w14:textId="35B719E1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4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Pr="002A4BD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51272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2067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58A46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--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A76F4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2.5 </w:t>
            </w:r>
          </w:p>
        </w:tc>
      </w:tr>
      <w:tr w:rsidR="002A4BD0" w:rsidRPr="002A4BD0" w14:paraId="644960F2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71C834" w14:textId="34C9DB58" w:rsidR="002A4BD0" w:rsidRPr="002A4BD0" w:rsidRDefault="002A4BD0" w:rsidP="001A6E7B">
            <w:pPr>
              <w:jc w:val="center"/>
            </w:pPr>
            <w:r w:rsidRPr="002A4BD0">
              <w:rPr>
                <w:color w:val="000000"/>
                <w:sz w:val="18"/>
                <w:szCs w:val="18"/>
              </w:rPr>
              <w:t>2005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1A343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1786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527DE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4.1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B4987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7.7 </w:t>
            </w:r>
          </w:p>
        </w:tc>
      </w:tr>
      <w:tr w:rsidR="002A4BD0" w:rsidRPr="002A4BD0" w14:paraId="4EF2B008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1916B4" w14:textId="756DB53B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6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2A4BD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88DBB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5810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62041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4.4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32BC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8.9 </w:t>
            </w:r>
          </w:p>
        </w:tc>
      </w:tr>
      <w:tr w:rsidR="002A4BD0" w:rsidRPr="002A4BD0" w14:paraId="6EA43263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57F4CD" w14:textId="6C6F1AC9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7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2A4BD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574AC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71963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DC296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5.2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2E2DE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0.6 </w:t>
            </w:r>
          </w:p>
        </w:tc>
      </w:tr>
      <w:tr w:rsidR="002A4BD0" w:rsidRPr="002A4BD0" w14:paraId="41F98BFA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2DEBA3" w14:textId="6CB64CD5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8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2A4BD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B5A6C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75587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CCF77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4.6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3E66C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1.1 </w:t>
            </w:r>
          </w:p>
        </w:tc>
      </w:tr>
      <w:tr w:rsidR="002A4BD0" w:rsidRPr="002A4BD0" w14:paraId="4549401D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7BCBB1" w14:textId="48BCC616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09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2A4BD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41FEE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76023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DD715C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5.5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52B72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2.8 </w:t>
            </w:r>
          </w:p>
        </w:tc>
      </w:tr>
      <w:tr w:rsidR="002A4BD0" w:rsidRPr="002A4BD0" w14:paraId="7660BCFF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2D766C" w14:textId="08B4522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0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2A4BD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24D790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75600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6E905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6.2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A4626E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4.1 </w:t>
            </w:r>
          </w:p>
        </w:tc>
      </w:tr>
      <w:tr w:rsidR="002A4BD0" w:rsidRPr="002A4BD0" w14:paraId="5EFBB91D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3F74D3" w14:textId="0E8B7F60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1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71BBF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74377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44A93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7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1C0BC1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5.3 </w:t>
            </w:r>
          </w:p>
        </w:tc>
      </w:tr>
      <w:tr w:rsidR="002A4BD0" w:rsidRPr="002A4BD0" w14:paraId="42187970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F96ABE" w14:textId="7B8BE842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2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80F9B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71986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F9346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6.9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5C398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5.4 </w:t>
            </w:r>
          </w:p>
        </w:tc>
      </w:tr>
      <w:tr w:rsidR="002A4BD0" w:rsidRPr="002A4BD0" w14:paraId="3F2E2D06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F7A5C3" w14:textId="38677646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3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9F0F2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9267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14C81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6.6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4D2FC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5.9 </w:t>
            </w:r>
          </w:p>
        </w:tc>
      </w:tr>
      <w:tr w:rsidR="002A4BD0" w:rsidRPr="002A4BD0" w14:paraId="402A3BEC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820935" w14:textId="221CD5C3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4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A821C7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7610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249BDF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6.6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7C85E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7 </w:t>
            </w:r>
          </w:p>
        </w:tc>
      </w:tr>
      <w:tr w:rsidR="002A4BD0" w:rsidRPr="002A4BD0" w14:paraId="574CFBCE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49A560" w14:textId="32116DA3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5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2A4BD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A2925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5869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E93F0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8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24513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8 </w:t>
            </w:r>
          </w:p>
        </w:tc>
      </w:tr>
      <w:tr w:rsidR="002A4BD0" w:rsidRPr="002A4BD0" w14:paraId="13D02AD9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64F097" w14:textId="0070A915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6</w:t>
            </w:r>
            <w:r w:rsidRPr="002A4BD0">
              <w:rPr>
                <w:color w:val="000000"/>
                <w:sz w:val="14"/>
                <w:szCs w:val="14"/>
                <w:vertAlign w:val="superscript"/>
              </w:rPr>
              <w:t>3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6EBA22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4097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E765B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9.8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35321D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9.9 </w:t>
            </w:r>
          </w:p>
        </w:tc>
      </w:tr>
      <w:tr w:rsidR="002A4BD0" w:rsidRPr="002A4BD0" w14:paraId="6647E613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089609" w14:textId="1472D78B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7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7098E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2070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A622A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8.6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CCAAB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9.8 </w:t>
            </w:r>
          </w:p>
        </w:tc>
      </w:tr>
      <w:tr w:rsidR="002A4BD0" w:rsidRPr="002A4BD0" w14:paraId="788C881D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524C94" w14:textId="51A75799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18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2A4BD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0B643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1084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6D02C8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47.3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106F5A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0.4 </w:t>
            </w:r>
          </w:p>
        </w:tc>
      </w:tr>
      <w:tr w:rsidR="002A4BD0" w:rsidRPr="002A4BD0" w14:paraId="260AF4A4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4EB81F" w14:textId="7BA98056" w:rsidR="002A4BD0" w:rsidRPr="002A4BD0" w:rsidRDefault="002A4BD0" w:rsidP="001A6E7B">
            <w:pPr>
              <w:jc w:val="center"/>
            </w:pPr>
            <w:r w:rsidRPr="002A4BD0">
              <w:rPr>
                <w:color w:val="000000"/>
                <w:sz w:val="18"/>
                <w:szCs w:val="18"/>
              </w:rPr>
              <w:t>2019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FA5334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9123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56D8D7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7.3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C99FF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3.8 </w:t>
            </w:r>
          </w:p>
        </w:tc>
      </w:tr>
      <w:tr w:rsidR="002A4BD0" w:rsidRPr="002A4BD0" w14:paraId="688B1131" w14:textId="77777777" w:rsidTr="001A6E7B">
        <w:trPr>
          <w:trHeight w:val="300"/>
        </w:trPr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58019C" w14:textId="7922578D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2020</w:t>
            </w:r>
            <w:r w:rsidR="001A6E7B" w:rsidRPr="001A6E7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r w:rsidRPr="002A4BD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4282D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56607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A1F1F6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36.7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CC0FE9" w14:textId="77777777" w:rsidR="002A4BD0" w:rsidRPr="002A4BD0" w:rsidRDefault="002A4BD0" w:rsidP="002A4BD0">
            <w:pPr>
              <w:jc w:val="center"/>
              <w:textAlignment w:val="baseline"/>
            </w:pPr>
            <w:r w:rsidRPr="002A4BD0">
              <w:rPr>
                <w:color w:val="000000"/>
                <w:sz w:val="18"/>
                <w:szCs w:val="18"/>
              </w:rPr>
              <w:t>62.3 </w:t>
            </w:r>
          </w:p>
        </w:tc>
      </w:tr>
    </w:tbl>
    <w:p w14:paraId="3A1F83CE" w14:textId="5C5F9584" w:rsidR="002A4BD0" w:rsidRPr="00FD7D27" w:rsidRDefault="001A6E7B" w:rsidP="002A4BD0">
      <w:pPr>
        <w:textAlignment w:val="baseline"/>
        <w:rPr>
          <w:sz w:val="14"/>
          <w:szCs w:val="14"/>
        </w:rPr>
      </w:pPr>
      <w:r w:rsidRPr="001A6E7B">
        <w:rPr>
          <w:rFonts w:ascii="Open Sans" w:hAnsi="Open Sans" w:cs="Open Sans"/>
          <w:color w:val="1C1D1E"/>
          <w:sz w:val="14"/>
          <w:szCs w:val="14"/>
          <w:shd w:val="clear" w:color="auto" w:fill="FFFFFF"/>
          <w:vertAlign w:val="superscript"/>
        </w:rPr>
        <w:t>†</w:t>
      </w:r>
      <w:r w:rsidR="002A4BD0" w:rsidRPr="002A4BD0">
        <w:rPr>
          <w:sz w:val="14"/>
          <w:szCs w:val="14"/>
          <w:lang w:val="en-GB"/>
        </w:rPr>
        <w:t xml:space="preserve">Data </w:t>
      </w:r>
      <w:r w:rsidR="002A4BD0" w:rsidRPr="00FD7D27">
        <w:rPr>
          <w:sz w:val="14"/>
          <w:szCs w:val="14"/>
          <w:lang w:val="en-GB"/>
        </w:rPr>
        <w:t xml:space="preserve">extracted from </w:t>
      </w:r>
      <w:r w:rsidR="002A4BD0" w:rsidRPr="00FD7D27">
        <w:rPr>
          <w:color w:val="000000"/>
          <w:sz w:val="14"/>
          <w:szCs w:val="14"/>
          <w:shd w:val="clear" w:color="auto" w:fill="E1E3E6"/>
          <w:lang w:val="en-GB"/>
        </w:rPr>
        <w:t>(</w:t>
      </w:r>
      <w:proofErr w:type="spellStart"/>
      <w:r w:rsidR="002A4BD0" w:rsidRPr="00FD7D27">
        <w:rPr>
          <w:color w:val="000000"/>
          <w:sz w:val="14"/>
          <w:szCs w:val="14"/>
          <w:shd w:val="clear" w:color="auto" w:fill="E1E3E6"/>
          <w:lang w:val="en-GB"/>
        </w:rPr>
        <w:t>Lubold</w:t>
      </w:r>
      <w:proofErr w:type="spellEnd"/>
      <w:r w:rsidR="002A4BD0" w:rsidRPr="00FD7D27">
        <w:rPr>
          <w:color w:val="000000"/>
          <w:sz w:val="14"/>
          <w:szCs w:val="14"/>
          <w:shd w:val="clear" w:color="auto" w:fill="E1E3E6"/>
          <w:lang w:val="en-GB"/>
        </w:rPr>
        <w:t>, 2019)</w:t>
      </w:r>
      <w:r w:rsidR="002A4BD0" w:rsidRPr="00FD7D27">
        <w:rPr>
          <w:sz w:val="14"/>
          <w:szCs w:val="14"/>
        </w:rPr>
        <w:t> </w:t>
      </w:r>
    </w:p>
    <w:p w14:paraId="66104B1A" w14:textId="62A0B1E8" w:rsidR="002A4BD0" w:rsidRPr="00FD7D27" w:rsidRDefault="001A6E7B" w:rsidP="002A4BD0">
      <w:pPr>
        <w:textAlignment w:val="baseline"/>
        <w:rPr>
          <w:sz w:val="14"/>
          <w:szCs w:val="14"/>
        </w:rPr>
      </w:pPr>
      <w:r w:rsidRPr="00FD7D27">
        <w:rPr>
          <w:rFonts w:ascii="Open Sans" w:hAnsi="Open Sans" w:cs="Open Sans"/>
          <w:color w:val="1C1D1E"/>
          <w:sz w:val="14"/>
          <w:szCs w:val="14"/>
          <w:shd w:val="clear" w:color="auto" w:fill="FFFFFF"/>
          <w:vertAlign w:val="superscript"/>
        </w:rPr>
        <w:t>‡</w:t>
      </w:r>
      <w:r w:rsidR="002A4BD0" w:rsidRPr="00FD7D27">
        <w:rPr>
          <w:sz w:val="14"/>
          <w:szCs w:val="14"/>
          <w:lang w:val="en-GB"/>
        </w:rPr>
        <w:t>Data extracted from ESRI Report on Perinatal Statistics</w:t>
      </w:r>
      <w:r w:rsidR="002A4BD0" w:rsidRPr="00FD7D27">
        <w:rPr>
          <w:sz w:val="14"/>
          <w:szCs w:val="14"/>
        </w:rPr>
        <w:t> </w:t>
      </w:r>
    </w:p>
    <w:p w14:paraId="1A1E1969" w14:textId="59D9BD29" w:rsidR="002A4BD0" w:rsidRPr="00FD7D27" w:rsidRDefault="001A6E7B" w:rsidP="002A4BD0">
      <w:pPr>
        <w:textAlignment w:val="baseline"/>
        <w:rPr>
          <w:sz w:val="14"/>
          <w:szCs w:val="14"/>
        </w:rPr>
      </w:pPr>
      <w:r w:rsidRPr="00FD7D27">
        <w:rPr>
          <w:rFonts w:ascii="Open Sans" w:hAnsi="Open Sans" w:cs="Open Sans"/>
          <w:color w:val="1C1D1E"/>
          <w:sz w:val="14"/>
          <w:szCs w:val="14"/>
          <w:shd w:val="clear" w:color="auto" w:fill="FFFFFF"/>
          <w:vertAlign w:val="superscript"/>
        </w:rPr>
        <w:t>§</w:t>
      </w:r>
      <w:r w:rsidR="002A4BD0" w:rsidRPr="00FD7D27">
        <w:rPr>
          <w:sz w:val="14"/>
          <w:szCs w:val="14"/>
          <w:lang w:val="en-GB"/>
        </w:rPr>
        <w:t>Data extracted from Perinatal Statistics Report through Healthcare Pricing Office</w:t>
      </w:r>
      <w:r w:rsidR="002A4BD0" w:rsidRPr="00FD7D27">
        <w:rPr>
          <w:sz w:val="14"/>
          <w:szCs w:val="14"/>
        </w:rPr>
        <w:t> </w:t>
      </w:r>
    </w:p>
    <w:p w14:paraId="76B5A6A2" w14:textId="71D94845" w:rsidR="001A6E7B" w:rsidRDefault="001A6E7B" w:rsidP="002A4BD0">
      <w:pPr>
        <w:textAlignment w:val="baseline"/>
        <w:rPr>
          <w:sz w:val="14"/>
          <w:szCs w:val="14"/>
        </w:rPr>
      </w:pPr>
      <w:r w:rsidRPr="00FD7D27">
        <w:rPr>
          <w:rFonts w:ascii="Open Sans" w:hAnsi="Open Sans" w:cs="Open Sans"/>
          <w:color w:val="1C1D1E"/>
          <w:sz w:val="14"/>
          <w:szCs w:val="14"/>
          <w:shd w:val="clear" w:color="auto" w:fill="FFFFFF"/>
          <w:vertAlign w:val="superscript"/>
        </w:rPr>
        <w:lastRenderedPageBreak/>
        <w:t>¶</w:t>
      </w:r>
      <w:r w:rsidR="002A4BD0" w:rsidRPr="00FD7D27">
        <w:rPr>
          <w:sz w:val="14"/>
          <w:szCs w:val="14"/>
          <w:lang w:val="en-GB"/>
        </w:rPr>
        <w:t>Data extracted from Irish Maternity Indicator System National Report</w:t>
      </w:r>
      <w:r w:rsidR="002A4BD0" w:rsidRPr="002A4BD0">
        <w:rPr>
          <w:sz w:val="14"/>
          <w:szCs w:val="14"/>
        </w:rPr>
        <w:t> </w:t>
      </w:r>
    </w:p>
    <w:p w14:paraId="37B66A71" w14:textId="77777777" w:rsidR="001A6E7B" w:rsidRPr="001A6E7B" w:rsidRDefault="001A6E7B" w:rsidP="002A4BD0">
      <w:pPr>
        <w:textAlignment w:val="baseline"/>
        <w:rPr>
          <w:sz w:val="14"/>
          <w:szCs w:val="14"/>
        </w:rPr>
      </w:pPr>
    </w:p>
    <w:p w14:paraId="294B9FB0" w14:textId="6C1E2FC3" w:rsidR="001A6E7B" w:rsidRPr="001A6E7B" w:rsidRDefault="001A6E7B" w:rsidP="002A4BD0">
      <w:pPr>
        <w:textAlignment w:val="baseline"/>
      </w:pPr>
    </w:p>
    <w:sectPr w:rsidR="001A6E7B" w:rsidRPr="001A6E7B" w:rsidSect="003953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BD0"/>
    <w:rsid w:val="00026BAF"/>
    <w:rsid w:val="00053A43"/>
    <w:rsid w:val="001207DA"/>
    <w:rsid w:val="00145620"/>
    <w:rsid w:val="00151C02"/>
    <w:rsid w:val="00157C77"/>
    <w:rsid w:val="001A3112"/>
    <w:rsid w:val="001A6E7B"/>
    <w:rsid w:val="001C5CB4"/>
    <w:rsid w:val="001E7524"/>
    <w:rsid w:val="00257160"/>
    <w:rsid w:val="002573C6"/>
    <w:rsid w:val="0029757C"/>
    <w:rsid w:val="002A4BD0"/>
    <w:rsid w:val="002A7831"/>
    <w:rsid w:val="002D0134"/>
    <w:rsid w:val="00341FF5"/>
    <w:rsid w:val="003953C0"/>
    <w:rsid w:val="003A1EDA"/>
    <w:rsid w:val="003B07C6"/>
    <w:rsid w:val="004004E3"/>
    <w:rsid w:val="004126A5"/>
    <w:rsid w:val="0045722B"/>
    <w:rsid w:val="00500BB0"/>
    <w:rsid w:val="00524AA9"/>
    <w:rsid w:val="005706C8"/>
    <w:rsid w:val="005F3646"/>
    <w:rsid w:val="00620D90"/>
    <w:rsid w:val="0069410F"/>
    <w:rsid w:val="006B78EB"/>
    <w:rsid w:val="006C3FE6"/>
    <w:rsid w:val="006D2B2E"/>
    <w:rsid w:val="007707FE"/>
    <w:rsid w:val="00777A2B"/>
    <w:rsid w:val="007D0D27"/>
    <w:rsid w:val="00825966"/>
    <w:rsid w:val="00862D9B"/>
    <w:rsid w:val="00892F59"/>
    <w:rsid w:val="009235D0"/>
    <w:rsid w:val="0095449B"/>
    <w:rsid w:val="0096585B"/>
    <w:rsid w:val="009A53B8"/>
    <w:rsid w:val="009A609F"/>
    <w:rsid w:val="009C1D49"/>
    <w:rsid w:val="00A63A86"/>
    <w:rsid w:val="00A950F1"/>
    <w:rsid w:val="00AF712C"/>
    <w:rsid w:val="00B07EFD"/>
    <w:rsid w:val="00B47C9D"/>
    <w:rsid w:val="00B731DD"/>
    <w:rsid w:val="00B8341E"/>
    <w:rsid w:val="00BA0371"/>
    <w:rsid w:val="00C0404F"/>
    <w:rsid w:val="00C81148"/>
    <w:rsid w:val="00C824BF"/>
    <w:rsid w:val="00C831E2"/>
    <w:rsid w:val="00C83D87"/>
    <w:rsid w:val="00CA40C1"/>
    <w:rsid w:val="00D04E2D"/>
    <w:rsid w:val="00D16625"/>
    <w:rsid w:val="00D378AE"/>
    <w:rsid w:val="00D57095"/>
    <w:rsid w:val="00E96F94"/>
    <w:rsid w:val="00EC2500"/>
    <w:rsid w:val="00F37006"/>
    <w:rsid w:val="00F73F64"/>
    <w:rsid w:val="00F809E3"/>
    <w:rsid w:val="00FA3293"/>
    <w:rsid w:val="00FD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F2952"/>
  <w15:chartTrackingRefBased/>
  <w15:docId w15:val="{42F7F8EA-EAB9-6145-8C04-FD5A5795D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E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4126A5"/>
    <w:rPr>
      <w:rFonts w:eastAsiaTheme="minorHAnsi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26A5"/>
    <w:rPr>
      <w:rFonts w:ascii="Times New Roman" w:hAnsi="Times New Roman" w:cs="Calibri Light"/>
      <w:noProof/>
      <w:sz w:val="32"/>
      <w:lang w:val="en-US"/>
    </w:rPr>
  </w:style>
  <w:style w:type="paragraph" w:customStyle="1" w:styleId="msonormal0">
    <w:name w:val="msonormal"/>
    <w:basedOn w:val="Normal"/>
    <w:rsid w:val="002A4BD0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2A4BD0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2A4BD0"/>
  </w:style>
  <w:style w:type="character" w:customStyle="1" w:styleId="normaltextrun">
    <w:name w:val="normaltextrun"/>
    <w:basedOn w:val="DefaultParagraphFont"/>
    <w:rsid w:val="002A4BD0"/>
  </w:style>
  <w:style w:type="character" w:customStyle="1" w:styleId="fieldrange">
    <w:name w:val="fieldrange"/>
    <w:basedOn w:val="DefaultParagraphFont"/>
    <w:rsid w:val="002A4BD0"/>
  </w:style>
  <w:style w:type="character" w:customStyle="1" w:styleId="eop">
    <w:name w:val="eop"/>
    <w:basedOn w:val="DefaultParagraphFont"/>
    <w:rsid w:val="002A4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9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410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6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4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32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0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5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91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56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1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2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5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3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9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25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0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90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7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55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0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77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0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74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4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35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9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42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8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1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4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5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51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87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03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9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7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0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63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0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7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76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8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4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21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74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6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0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55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30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9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7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69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06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8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1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63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64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68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65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5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17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06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0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9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4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9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07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1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07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8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21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7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70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14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1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1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07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8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4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79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2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73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56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3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3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1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95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66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68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9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8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23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16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0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01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8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7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06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43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1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27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84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9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19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70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12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25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45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8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92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4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97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1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53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0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1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88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31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9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57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0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8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8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0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9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40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2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1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8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49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96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68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37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9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25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4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91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2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0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40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7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2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1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48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65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81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9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33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6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63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1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42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53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97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54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6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99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49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8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1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95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5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4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1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3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44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9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83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1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82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03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74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1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8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83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34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16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73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7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21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36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8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7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8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62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90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55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9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0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63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42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3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2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03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31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5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37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92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0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5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0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6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28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54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86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8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21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1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1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9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2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09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5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52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8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62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8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66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1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53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97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4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7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8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7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48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64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17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0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12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0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4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9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4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78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2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76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8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05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69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02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22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0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5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25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8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4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33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97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50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1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98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8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9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65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01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29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1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59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0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1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8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58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04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5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09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3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85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8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12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2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20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52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91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02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8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7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1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83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7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6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09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62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42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34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43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60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5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05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33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11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9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8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7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65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7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74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8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8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98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7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35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0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9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63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49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25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92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07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63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8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18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5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1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66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1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1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33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1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90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8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90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41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9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0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7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6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7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36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45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7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86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19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1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12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2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25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9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76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1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8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79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4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65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71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1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3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2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83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0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1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5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33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52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21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7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02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2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0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3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58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43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84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85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58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82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0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24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74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93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35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40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34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298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1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9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8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3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8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8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1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9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7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4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5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6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4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0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1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8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42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7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9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46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2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61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81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59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79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22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8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7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39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6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7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35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7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84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9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9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94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87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62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79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5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27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57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81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5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42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06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44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55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80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9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63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8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10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1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1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6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72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54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0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35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2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13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59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4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22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7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9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54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22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93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33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07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38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73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85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5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5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1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96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06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4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48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1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1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6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72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86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59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8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85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69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4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2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5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33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01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22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44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8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5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13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94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55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8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69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4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76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87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5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7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2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87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11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47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81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2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2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84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0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8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4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31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0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40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64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1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06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8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36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18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8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21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46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83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81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74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25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62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78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5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16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6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00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1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03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2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0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71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1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7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28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9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5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29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4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54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02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99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02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10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5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66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84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0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36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66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56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76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24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91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3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82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95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86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4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7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94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7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0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70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73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52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04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99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5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0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7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7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6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0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05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87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14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86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38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95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1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4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12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59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1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2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8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5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2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89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44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9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0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03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0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8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21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55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95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69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3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3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1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16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4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9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0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86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76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04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37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8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68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5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07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05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12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72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1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33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7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40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7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00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86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5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93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9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23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4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9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2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09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0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30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14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28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0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7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1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35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50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5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9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16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9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24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4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86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03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37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76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49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6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55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05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4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2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93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18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89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58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89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13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8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5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9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Student:AUBREE.WOROBETZ</dc:creator>
  <cp:keywords/>
  <dc:description/>
  <cp:lastModifiedBy>ULStudent:AUBREE.WOROBETZ</cp:lastModifiedBy>
  <cp:revision>2</cp:revision>
  <dcterms:created xsi:type="dcterms:W3CDTF">2022-07-21T03:57:00Z</dcterms:created>
  <dcterms:modified xsi:type="dcterms:W3CDTF">2022-07-21T03:57:00Z</dcterms:modified>
</cp:coreProperties>
</file>